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A67" w:rsidRDefault="00ED43AC" w:rsidP="000E2A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0E2A67">
        <w:rPr>
          <w:rFonts w:ascii="Times New Roman" w:hAnsi="Times New Roman" w:cs="Times New Roman"/>
          <w:b/>
          <w:sz w:val="24"/>
          <w:szCs w:val="24"/>
        </w:rPr>
        <w:t>. Genotypic and allelic frequency distribution in patients with sepsis and non-sepsis</w:t>
      </w:r>
      <w:r w:rsidR="000E2A67" w:rsidRPr="0021117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Spec="center" w:tblpY="3190"/>
        <w:tblW w:w="9022" w:type="dxa"/>
        <w:tblLook w:val="04A0"/>
      </w:tblPr>
      <w:tblGrid>
        <w:gridCol w:w="2230"/>
        <w:gridCol w:w="1150"/>
        <w:gridCol w:w="1445"/>
        <w:gridCol w:w="1485"/>
        <w:gridCol w:w="932"/>
        <w:gridCol w:w="1780"/>
      </w:tblGrid>
      <w:tr w:rsidR="000E2A67" w:rsidRPr="00146E8F" w:rsidTr="000E2A67">
        <w:trPr>
          <w:trHeight w:val="900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ytokine gene 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p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morphism</w:t>
            </w:r>
          </w:p>
        </w:tc>
        <w:tc>
          <w:tcPr>
            <w:tcW w:w="1150" w:type="dxa"/>
            <w:noWrap/>
            <w:hideMark/>
          </w:tcPr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otype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n-sepsis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proofErr w:type="gramEnd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%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=89</w:t>
            </w:r>
          </w:p>
        </w:tc>
        <w:tc>
          <w:tcPr>
            <w:tcW w:w="148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psis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proofErr w:type="gramEnd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%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=25</w:t>
            </w:r>
          </w:p>
        </w:tc>
        <w:tc>
          <w:tcPr>
            <w:tcW w:w="932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95% C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)</w:t>
            </w:r>
          </w:p>
        </w:tc>
      </w:tr>
      <w:tr w:rsidR="000E2A67" w:rsidRPr="00146E8F" w:rsidTr="000E2A67">
        <w:trPr>
          <w:trHeight w:val="1439"/>
        </w:trPr>
        <w:tc>
          <w:tcPr>
            <w:tcW w:w="223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-1β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-511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(33.7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(43.8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22.4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(55.6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(44.4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85" w:type="dxa"/>
            <w:noWrap/>
            <w:hideMark/>
          </w:tcPr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52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32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16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(68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32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(0.17-1.2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(0.13-1.6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(0.28-1.1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β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+3962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71.91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2.3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(15.7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(7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(22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6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2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1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7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13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(0.55-5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(0.33-3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55-2.7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R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st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I 1970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(31.8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(50.5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14.61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(6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40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2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5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2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5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46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45-3.5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(0.45-6.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64-2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5)</w:t>
            </w:r>
          </w:p>
        </w:tc>
      </w:tr>
      <w:tr w:rsidR="000E2A67" w:rsidRPr="00146E8F" w:rsidTr="000E2A67">
        <w:trPr>
          <w:trHeight w:val="17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RA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SPAL11100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25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(28.0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(69.6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(16.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(83.8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2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7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1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(84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(0.03-6.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(0.04-6.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41-2.7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4R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+1902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(58.4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(34.8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6.7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(75.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24.2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6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2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7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26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 (0.27-1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19-5.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(0.49-2.3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2(-1188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11.2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25.8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(62.9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24.1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(75.9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1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4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4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3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(66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(0.36-6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5(0.15-2.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(0.30-1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3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F-γ(874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(51.6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31.4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16.85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(67.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(32.6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4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4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1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(6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34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(0.62-4.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(0.20-3.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51-2.1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β(</w:t>
            </w: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don10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(34.8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48.31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16.85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(58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(41.1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2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6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1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5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46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(0.62-5.1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(0.33-6.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61-2.4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β(</w:t>
            </w: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don25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(78.6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17.9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3.5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6(87.6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(12.4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6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2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8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(8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20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                      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                                          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(0.54-4.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(0.78-9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(0.68-4.2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(-330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19.1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71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8.9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(55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(45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2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6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1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5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46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 (0.22-1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 (0.31-6.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52-2.0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0E2A67" w:rsidRPr="00146E8F" w:rsidTr="000E2A67">
        <w:trPr>
          <w:trHeight w:val="70"/>
        </w:trPr>
        <w:tc>
          <w:tcPr>
            <w:tcW w:w="2230" w:type="dxa"/>
            <w:vMerge w:val="restart"/>
            <w:tcBorders>
              <w:bottom w:val="single" w:sz="4" w:space="0" w:color="000000" w:themeColor="text1"/>
            </w:tcBorders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590)</w:t>
            </w:r>
          </w:p>
        </w:tc>
        <w:tc>
          <w:tcPr>
            <w:tcW w:w="1150" w:type="dxa"/>
            <w:vMerge w:val="restart"/>
            <w:tcBorders>
              <w:bottom w:val="single" w:sz="4" w:space="0" w:color="000000" w:themeColor="text1"/>
            </w:tcBorders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vMerge w:val="restart"/>
            <w:tcBorders>
              <w:bottom w:val="single" w:sz="4" w:space="0" w:color="000000" w:themeColor="text1"/>
            </w:tcBorders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(76.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21.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3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5(8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23)</w:t>
            </w:r>
          </w:p>
        </w:tc>
        <w:tc>
          <w:tcPr>
            <w:tcW w:w="1485" w:type="dxa"/>
            <w:vMerge w:val="restart"/>
            <w:tcBorders>
              <w:bottom w:val="single" w:sz="4" w:space="0" w:color="000000" w:themeColor="text1"/>
            </w:tcBorders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7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2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8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4)</w:t>
            </w:r>
          </w:p>
        </w:tc>
        <w:tc>
          <w:tcPr>
            <w:tcW w:w="932" w:type="dxa"/>
            <w:tcBorders>
              <w:bottom w:val="single" w:sz="4" w:space="0" w:color="000000" w:themeColor="text1"/>
            </w:tcBorders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  <w:vMerge w:val="restart"/>
            <w:tcBorders>
              <w:bottom w:val="single" w:sz="4" w:space="0" w:color="000000" w:themeColor="text1"/>
            </w:tcBorders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 (0.31-2.8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 (0.15-20.8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37-2.8)</w:t>
            </w:r>
          </w:p>
        </w:tc>
      </w:tr>
      <w:tr w:rsidR="000E2A67" w:rsidRPr="009D4B00" w:rsidTr="000E2A67">
        <w:trPr>
          <w:trHeight w:val="300"/>
        </w:trPr>
        <w:tc>
          <w:tcPr>
            <w:tcW w:w="2230" w:type="dxa"/>
            <w:vMerge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50" w:type="dxa"/>
            <w:vMerge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45" w:type="dxa"/>
            <w:vMerge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485" w:type="dxa"/>
            <w:vMerge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32" w:type="dxa"/>
            <w:noWrap/>
            <w:hideMark/>
          </w:tcPr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0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1780" w:type="dxa"/>
            <w:vMerge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0E2A67" w:rsidRPr="00146E8F" w:rsidTr="000E2A67">
        <w:trPr>
          <w:trHeight w:val="1525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33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(80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17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1.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0(89.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(10.2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(8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1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(9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10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 (0.17-2.4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4 (0.20-57.1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(0.27-2.9)</w:t>
            </w:r>
          </w:p>
        </w:tc>
      </w:tr>
      <w:tr w:rsidR="000E2A67" w:rsidRPr="00146E8F" w:rsidTr="000E2A67">
        <w:trPr>
          <w:trHeight w:val="1300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(-174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(70.9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(24.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4.4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85.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14.6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2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8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8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12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7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 (0.3</w:t>
            </w: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6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(0.31-10.9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49-2.8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(+565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(79.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17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6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(88.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11.3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(8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4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(9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8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 (0.08-1.8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 (0.13-18.6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8(0.16-2.1)</w:t>
            </w:r>
          </w:p>
        </w:tc>
      </w:tr>
      <w:tr w:rsidR="000E2A67" w:rsidRPr="00146E8F" w:rsidTr="000E2A67">
        <w:trPr>
          <w:trHeight w:val="1424"/>
        </w:trPr>
        <w:tc>
          <w:tcPr>
            <w:tcW w:w="2230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46E8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592)</w:t>
            </w:r>
          </w:p>
        </w:tc>
        <w:tc>
          <w:tcPr>
            <w:tcW w:w="1150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1445" w:type="dxa"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41.5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(42.7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(15.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2(62.9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(37.1)</w:t>
            </w:r>
          </w:p>
        </w:tc>
        <w:tc>
          <w:tcPr>
            <w:tcW w:w="1485" w:type="dxa"/>
            <w:noWrap/>
            <w:hideMark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3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60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8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(62)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38)</w:t>
            </w:r>
          </w:p>
        </w:tc>
        <w:tc>
          <w:tcPr>
            <w:tcW w:w="932" w:type="dxa"/>
            <w:noWrap/>
            <w:hideMark/>
          </w:tcPr>
          <w:p w:rsidR="000E2A67" w:rsidRPr="00146E8F" w:rsidRDefault="000E2A67" w:rsidP="00AD11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1780" w:type="dxa"/>
          </w:tcPr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 (0.69-4.8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46E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 (0.12-3.4)</w:t>
            </w: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0E2A67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0E2A67" w:rsidRPr="00146E8F" w:rsidRDefault="000E2A67" w:rsidP="00AD11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51-2.0)</w:t>
            </w:r>
          </w:p>
        </w:tc>
      </w:tr>
    </w:tbl>
    <w:p w:rsidR="000E2A67" w:rsidRDefault="000E2A67" w:rsidP="000E2A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2A67" w:rsidRDefault="000E2A67" w:rsidP="000E2A6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2DC8" w:rsidRDefault="000E2DC8"/>
    <w:sectPr w:rsidR="000E2DC8" w:rsidSect="000E2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0E2A67"/>
    <w:rsid w:val="00010DFB"/>
    <w:rsid w:val="000175AD"/>
    <w:rsid w:val="0005022D"/>
    <w:rsid w:val="00051E8C"/>
    <w:rsid w:val="000565EA"/>
    <w:rsid w:val="00072CDD"/>
    <w:rsid w:val="00080FE1"/>
    <w:rsid w:val="000E2A67"/>
    <w:rsid w:val="000E2DC8"/>
    <w:rsid w:val="0015324A"/>
    <w:rsid w:val="00155204"/>
    <w:rsid w:val="001672BF"/>
    <w:rsid w:val="00196A3B"/>
    <w:rsid w:val="001F647B"/>
    <w:rsid w:val="002373D4"/>
    <w:rsid w:val="00252EB2"/>
    <w:rsid w:val="0026199A"/>
    <w:rsid w:val="002710FF"/>
    <w:rsid w:val="00293C41"/>
    <w:rsid w:val="002C14EC"/>
    <w:rsid w:val="00306D6F"/>
    <w:rsid w:val="003629CA"/>
    <w:rsid w:val="003863D3"/>
    <w:rsid w:val="003975F9"/>
    <w:rsid w:val="003A42F8"/>
    <w:rsid w:val="003C0D80"/>
    <w:rsid w:val="003F4199"/>
    <w:rsid w:val="00401972"/>
    <w:rsid w:val="00405174"/>
    <w:rsid w:val="00415010"/>
    <w:rsid w:val="00460391"/>
    <w:rsid w:val="004B12DD"/>
    <w:rsid w:val="004B5249"/>
    <w:rsid w:val="004B5ADE"/>
    <w:rsid w:val="004B602B"/>
    <w:rsid w:val="00536046"/>
    <w:rsid w:val="005454EB"/>
    <w:rsid w:val="00560D4E"/>
    <w:rsid w:val="005A38E5"/>
    <w:rsid w:val="005C08A1"/>
    <w:rsid w:val="00612C95"/>
    <w:rsid w:val="00630BDD"/>
    <w:rsid w:val="00651D50"/>
    <w:rsid w:val="006A29DD"/>
    <w:rsid w:val="006E5A8E"/>
    <w:rsid w:val="00777A8C"/>
    <w:rsid w:val="007A5AAF"/>
    <w:rsid w:val="007A6F31"/>
    <w:rsid w:val="00826264"/>
    <w:rsid w:val="00847983"/>
    <w:rsid w:val="00852E6F"/>
    <w:rsid w:val="00876AD1"/>
    <w:rsid w:val="008907A3"/>
    <w:rsid w:val="00926543"/>
    <w:rsid w:val="00A617C3"/>
    <w:rsid w:val="00A9236C"/>
    <w:rsid w:val="00AD1772"/>
    <w:rsid w:val="00AE1A32"/>
    <w:rsid w:val="00B26264"/>
    <w:rsid w:val="00B54717"/>
    <w:rsid w:val="00B5756F"/>
    <w:rsid w:val="00B74A0F"/>
    <w:rsid w:val="00B927D4"/>
    <w:rsid w:val="00BF6295"/>
    <w:rsid w:val="00C027E8"/>
    <w:rsid w:val="00C2685C"/>
    <w:rsid w:val="00C71018"/>
    <w:rsid w:val="00CB46D9"/>
    <w:rsid w:val="00CC2950"/>
    <w:rsid w:val="00CE6643"/>
    <w:rsid w:val="00D21829"/>
    <w:rsid w:val="00D51913"/>
    <w:rsid w:val="00D664CC"/>
    <w:rsid w:val="00DC57C3"/>
    <w:rsid w:val="00DF13F5"/>
    <w:rsid w:val="00E22DE9"/>
    <w:rsid w:val="00E27215"/>
    <w:rsid w:val="00E570EB"/>
    <w:rsid w:val="00ED43AC"/>
    <w:rsid w:val="00EE59D4"/>
    <w:rsid w:val="00FA0E29"/>
    <w:rsid w:val="00FA5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A67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A67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5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L Gupla</dc:creator>
  <cp:lastModifiedBy>D L Gupla</cp:lastModifiedBy>
  <cp:revision>3</cp:revision>
  <dcterms:created xsi:type="dcterms:W3CDTF">2015-01-21T05:12:00Z</dcterms:created>
  <dcterms:modified xsi:type="dcterms:W3CDTF">2015-02-09T06:25:00Z</dcterms:modified>
</cp:coreProperties>
</file>